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3F18352" w:rsidR="00EA3D3C" w:rsidRDefault="00654E8F" w:rsidP="0001436A">
      <w:pPr>
        <w:pStyle w:val="Heading1"/>
      </w:pPr>
      <w:r w:rsidRPr="00994A3D">
        <w:t xml:space="preserve">Supplementary </w:t>
      </w:r>
      <w:r w:rsidR="00C01B0E">
        <w:t xml:space="preserve">Figure 1. 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1340"/>
        <w:gridCol w:w="1500"/>
        <w:gridCol w:w="1500"/>
        <w:gridCol w:w="1500"/>
        <w:gridCol w:w="1500"/>
      </w:tblGrid>
      <w:tr w:rsidR="001A5B62" w:rsidRPr="001A5B62" w14:paraId="6DDE59B6" w14:textId="77777777" w:rsidTr="001A5B62">
        <w:trPr>
          <w:trHeight w:val="3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E3D0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 </w:t>
            </w:r>
          </w:p>
        </w:tc>
        <w:tc>
          <w:tcPr>
            <w:tcW w:w="600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87B6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  <w:sz w:val="26"/>
                <w:szCs w:val="26"/>
              </w:rPr>
            </w:pPr>
            <w:r w:rsidRPr="001A5B62">
              <w:rPr>
                <w:b/>
                <w:bCs/>
                <w:color w:val="000000"/>
                <w:sz w:val="26"/>
                <w:szCs w:val="26"/>
              </w:rPr>
              <w:t>Area 12</w:t>
            </w:r>
          </w:p>
        </w:tc>
      </w:tr>
      <w:tr w:rsidR="001A5B62" w:rsidRPr="001A5B62" w14:paraId="4850C4D4" w14:textId="77777777" w:rsidTr="001A5B62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7A0E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B23F5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4F42AC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BDA411" w14:textId="6545681F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Avg</w:t>
            </w:r>
            <w:r>
              <w:rPr>
                <w:color w:val="000000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BE304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W</w:t>
            </w:r>
          </w:p>
        </w:tc>
      </w:tr>
      <w:tr w:rsidR="001A5B62" w:rsidRPr="001A5B62" w14:paraId="12868C58" w14:textId="77777777" w:rsidTr="001A5B62">
        <w:trPr>
          <w:trHeight w:val="3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D194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OFC12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0F6E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20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C1AF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36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1E6E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28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4338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7.46</w:t>
            </w:r>
          </w:p>
        </w:tc>
      </w:tr>
      <w:tr w:rsidR="001A5B62" w:rsidRPr="001A5B62" w14:paraId="0E0B178F" w14:textId="77777777" w:rsidTr="001A5B62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CD02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OFC12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92AE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48.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E597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34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BD86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41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BEA1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16.69</w:t>
            </w:r>
          </w:p>
        </w:tc>
      </w:tr>
      <w:tr w:rsidR="001A5B62" w:rsidRPr="001A5B62" w14:paraId="21EF0055" w14:textId="77777777" w:rsidTr="001A5B62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8018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OFC12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0CEE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14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FC19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17.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2BAB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15.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F7C5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2.47</w:t>
            </w:r>
          </w:p>
        </w:tc>
      </w:tr>
      <w:tr w:rsidR="001A5B62" w:rsidRPr="001A5B62" w14:paraId="0976C686" w14:textId="77777777" w:rsidTr="001A5B62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8675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OFC12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1E94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26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F911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4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F132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15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D3EB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1.15</w:t>
            </w:r>
          </w:p>
        </w:tc>
      </w:tr>
      <w:tr w:rsidR="001A5B62" w:rsidRPr="001A5B62" w14:paraId="1EA04306" w14:textId="77777777" w:rsidTr="001A5B62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C897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</w:rPr>
            </w:pPr>
            <w:r w:rsidRPr="001A5B62">
              <w:rPr>
                <w:b/>
                <w:bCs/>
                <w:color w:val="000000"/>
              </w:rPr>
              <w:t>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DE0E64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</w:rPr>
            </w:pPr>
            <w:r w:rsidRPr="001A5B62">
              <w:rPr>
                <w:b/>
                <w:bCs/>
                <w:color w:val="000000"/>
              </w:rPr>
              <w:t>27.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ADB63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</w:rPr>
            </w:pPr>
            <w:r w:rsidRPr="001A5B62">
              <w:rPr>
                <w:b/>
                <w:bCs/>
                <w:color w:val="000000"/>
              </w:rPr>
              <w:t>23.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F1C43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</w:rPr>
            </w:pPr>
            <w:r w:rsidRPr="001A5B62">
              <w:rPr>
                <w:b/>
                <w:bCs/>
                <w:color w:val="000000"/>
              </w:rPr>
              <w:t>25.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8C1221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</w:rPr>
            </w:pPr>
            <w:r w:rsidRPr="001A5B62">
              <w:rPr>
                <w:b/>
                <w:bCs/>
                <w:color w:val="000000"/>
              </w:rPr>
              <w:t>6.94</w:t>
            </w:r>
          </w:p>
        </w:tc>
      </w:tr>
      <w:tr w:rsidR="001A5B62" w:rsidRPr="001A5B62" w14:paraId="2445E5D9" w14:textId="77777777" w:rsidTr="001A5B62">
        <w:trPr>
          <w:trHeight w:val="3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F827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 </w:t>
            </w:r>
          </w:p>
        </w:tc>
        <w:tc>
          <w:tcPr>
            <w:tcW w:w="600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A1C5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  <w:sz w:val="26"/>
                <w:szCs w:val="26"/>
              </w:rPr>
            </w:pPr>
            <w:r w:rsidRPr="001A5B62">
              <w:rPr>
                <w:b/>
                <w:bCs/>
                <w:color w:val="000000"/>
                <w:sz w:val="26"/>
                <w:szCs w:val="26"/>
              </w:rPr>
              <w:t>Area 13</w:t>
            </w:r>
          </w:p>
        </w:tc>
      </w:tr>
      <w:tr w:rsidR="001A5B62" w:rsidRPr="001A5B62" w14:paraId="6FF8A1DC" w14:textId="77777777" w:rsidTr="001A5B62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8329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A780C1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03432E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5181A" w14:textId="49D0AB38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Avg</w:t>
            </w:r>
            <w:r>
              <w:rPr>
                <w:color w:val="000000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EA4F80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W</w:t>
            </w:r>
          </w:p>
        </w:tc>
      </w:tr>
      <w:tr w:rsidR="001A5B62" w:rsidRPr="001A5B62" w14:paraId="713C5DE8" w14:textId="77777777" w:rsidTr="001A5B62">
        <w:trPr>
          <w:trHeight w:val="3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7640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OFC13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3C81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2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1719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1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0C0C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2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0CD6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0.05</w:t>
            </w:r>
          </w:p>
        </w:tc>
      </w:tr>
      <w:tr w:rsidR="001A5B62" w:rsidRPr="001A5B62" w14:paraId="3676DE1A" w14:textId="77777777" w:rsidTr="001A5B62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8A56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OFC13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E539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18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AFB2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21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2066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20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AFA3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4.09</w:t>
            </w:r>
          </w:p>
        </w:tc>
      </w:tr>
      <w:tr w:rsidR="001A5B62" w:rsidRPr="001A5B62" w14:paraId="76403BF3" w14:textId="77777777" w:rsidTr="001A5B62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55C7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OFC13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6DF7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14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58D2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0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640D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7.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38EA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0.00</w:t>
            </w:r>
          </w:p>
        </w:tc>
      </w:tr>
      <w:tr w:rsidR="001A5B62" w:rsidRPr="001A5B62" w14:paraId="66F65FD5" w14:textId="77777777" w:rsidTr="001A5B62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DC68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OFC13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3077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12.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FEEC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27.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9EB2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20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C8FD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3.49</w:t>
            </w:r>
          </w:p>
        </w:tc>
      </w:tr>
      <w:tr w:rsidR="001A5B62" w:rsidRPr="001A5B62" w14:paraId="7A4C356F" w14:textId="77777777" w:rsidTr="001A5B62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6AFD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OFC13-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1602202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31.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005861D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22.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EF6C2C8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26.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B9B27A2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6.96</w:t>
            </w:r>
          </w:p>
        </w:tc>
      </w:tr>
      <w:tr w:rsidR="001A5B62" w:rsidRPr="001A5B62" w14:paraId="35492607" w14:textId="77777777" w:rsidTr="001A5B62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AADD62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</w:rPr>
            </w:pPr>
            <w:r w:rsidRPr="001A5B62">
              <w:rPr>
                <w:b/>
                <w:bCs/>
                <w:color w:val="000000"/>
              </w:rPr>
              <w:t>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FBCE65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</w:rPr>
            </w:pPr>
            <w:r w:rsidRPr="001A5B62">
              <w:rPr>
                <w:b/>
                <w:bCs/>
                <w:color w:val="000000"/>
              </w:rPr>
              <w:t>16.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29D1B5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</w:rPr>
            </w:pPr>
            <w:r w:rsidRPr="001A5B62">
              <w:rPr>
                <w:b/>
                <w:bCs/>
                <w:color w:val="000000"/>
              </w:rPr>
              <w:t>14.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5EDE80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</w:rPr>
            </w:pPr>
            <w:r w:rsidRPr="001A5B62">
              <w:rPr>
                <w:b/>
                <w:bCs/>
                <w:color w:val="000000"/>
              </w:rPr>
              <w:t>15.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8AB4DD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</w:rPr>
            </w:pPr>
            <w:r w:rsidRPr="001A5B62">
              <w:rPr>
                <w:b/>
                <w:bCs/>
                <w:color w:val="000000"/>
              </w:rPr>
              <w:t>2.92</w:t>
            </w:r>
          </w:p>
        </w:tc>
      </w:tr>
      <w:tr w:rsidR="001A5B62" w:rsidRPr="001A5B62" w14:paraId="51BAD5D4" w14:textId="77777777" w:rsidTr="001A5B62">
        <w:trPr>
          <w:trHeight w:val="3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A6AB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 </w:t>
            </w:r>
          </w:p>
        </w:tc>
        <w:tc>
          <w:tcPr>
            <w:tcW w:w="600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DCF1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  <w:sz w:val="26"/>
                <w:szCs w:val="26"/>
              </w:rPr>
            </w:pPr>
            <w:r w:rsidRPr="001A5B62">
              <w:rPr>
                <w:b/>
                <w:bCs/>
                <w:color w:val="000000"/>
                <w:sz w:val="26"/>
                <w:szCs w:val="26"/>
              </w:rPr>
              <w:t>Area 14</w:t>
            </w:r>
          </w:p>
        </w:tc>
      </w:tr>
      <w:tr w:rsidR="001A5B62" w:rsidRPr="001A5B62" w14:paraId="4D1CA10E" w14:textId="77777777" w:rsidTr="001A5B62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FC69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450C2F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117DA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2CE98D" w14:textId="4D301CE0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Avg</w:t>
            </w:r>
            <w:r>
              <w:rPr>
                <w:color w:val="000000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89A85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W</w:t>
            </w:r>
          </w:p>
        </w:tc>
      </w:tr>
      <w:tr w:rsidR="001A5B62" w:rsidRPr="001A5B62" w14:paraId="7FC8AC4C" w14:textId="77777777" w:rsidTr="001A5B62">
        <w:trPr>
          <w:trHeight w:val="3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6D87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OFC14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ACE8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45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2A74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36.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8CD2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40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FE40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16.61</w:t>
            </w:r>
          </w:p>
        </w:tc>
      </w:tr>
      <w:tr w:rsidR="001A5B62" w:rsidRPr="001A5B62" w14:paraId="7FB831FC" w14:textId="77777777" w:rsidTr="001A5B62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D1A6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OFC14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B8D3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48.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6998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32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B81E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40.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572D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16.06</w:t>
            </w:r>
          </w:p>
        </w:tc>
      </w:tr>
      <w:tr w:rsidR="001A5B62" w:rsidRPr="001A5B62" w14:paraId="024F9426" w14:textId="77777777" w:rsidTr="001A5B62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8C2D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OFC14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8F76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0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7808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0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C6C3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0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0A6B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0.00</w:t>
            </w:r>
          </w:p>
        </w:tc>
      </w:tr>
      <w:tr w:rsidR="001A5B62" w:rsidRPr="001A5B62" w14:paraId="7B2FAC15" w14:textId="77777777" w:rsidTr="001A5B62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3126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OFC14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5341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5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A3EE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47.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A798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26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4CA8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2.69</w:t>
            </w:r>
          </w:p>
        </w:tc>
      </w:tr>
      <w:tr w:rsidR="001A5B62" w:rsidRPr="001A5B62" w14:paraId="668F9A97" w14:textId="77777777" w:rsidTr="001A5B62">
        <w:trPr>
          <w:trHeight w:val="3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A6C6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</w:rPr>
            </w:pPr>
            <w:r w:rsidRPr="001A5B62">
              <w:rPr>
                <w:b/>
                <w:bCs/>
                <w:color w:val="000000"/>
              </w:rPr>
              <w:t>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FF198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</w:rPr>
            </w:pPr>
            <w:r w:rsidRPr="001A5B62">
              <w:rPr>
                <w:b/>
                <w:bCs/>
                <w:color w:val="000000"/>
              </w:rPr>
              <w:t>24.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D40AD8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</w:rPr>
            </w:pPr>
            <w:r w:rsidRPr="001A5B62">
              <w:rPr>
                <w:b/>
                <w:bCs/>
                <w:color w:val="000000"/>
              </w:rPr>
              <w:t>29.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B0C3E8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</w:rPr>
            </w:pPr>
            <w:r w:rsidRPr="001A5B62">
              <w:rPr>
                <w:b/>
                <w:bCs/>
                <w:color w:val="000000"/>
              </w:rPr>
              <w:t>27.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86109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</w:rPr>
            </w:pPr>
            <w:r w:rsidRPr="001A5B62">
              <w:rPr>
                <w:b/>
                <w:bCs/>
                <w:color w:val="000000"/>
              </w:rPr>
              <w:t>8.84</w:t>
            </w:r>
          </w:p>
        </w:tc>
      </w:tr>
      <w:tr w:rsidR="001A5B62" w:rsidRPr="001A5B62" w14:paraId="7539D871" w14:textId="77777777" w:rsidTr="001A5B62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8AAB" w14:textId="77777777" w:rsidR="001A5B62" w:rsidRPr="001A5B62" w:rsidRDefault="001A5B62" w:rsidP="001A5B62">
            <w:pPr>
              <w:jc w:val="center"/>
              <w:rPr>
                <w:b/>
                <w:bCs/>
                <w:color w:val="000000"/>
              </w:rPr>
            </w:pPr>
            <w:r w:rsidRPr="001A5B62">
              <w:rPr>
                <w:b/>
                <w:bCs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869B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C2E6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BC2E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2D9D" w14:textId="77777777" w:rsidR="001A5B62" w:rsidRPr="001A5B62" w:rsidRDefault="001A5B62" w:rsidP="001A5B62">
            <w:pPr>
              <w:jc w:val="center"/>
              <w:rPr>
                <w:color w:val="000000"/>
              </w:rPr>
            </w:pPr>
            <w:r w:rsidRPr="001A5B62">
              <w:rPr>
                <w:color w:val="000000"/>
              </w:rPr>
              <w:t> </w:t>
            </w:r>
          </w:p>
        </w:tc>
      </w:tr>
    </w:tbl>
    <w:p w14:paraId="2217D378" w14:textId="310E5ED3" w:rsidR="001A5B62" w:rsidRPr="00770AE0" w:rsidRDefault="001A5B62" w:rsidP="00770AE0">
      <w:r w:rsidRPr="001A5B62">
        <w:rPr>
          <w:b/>
        </w:rPr>
        <w:t>Histological lesion extent</w:t>
      </w:r>
      <w:r>
        <w:rPr>
          <w:b/>
        </w:rPr>
        <w:t xml:space="preserve"> for orbitofrontal regions</w:t>
      </w:r>
      <w:r w:rsidRPr="001A5B62">
        <w:rPr>
          <w:b/>
        </w:rPr>
        <w:t xml:space="preserve">. </w:t>
      </w:r>
      <w:r w:rsidR="00770AE0">
        <w:t xml:space="preserve">The table </w:t>
      </w:r>
      <w:r>
        <w:t>depicts the percent damage to OFC areas 12, 13, and 14</w:t>
      </w:r>
      <w:r w:rsidR="00817670">
        <w:t xml:space="preserve"> </w:t>
      </w:r>
      <w:r>
        <w:t>for each treatment group. For each case damage is listed for the left (L) and right (R) hemispheres, and the average (</w:t>
      </w:r>
      <w:proofErr w:type="spellStart"/>
      <w:r>
        <w:t>Avg</w:t>
      </w:r>
      <w:proofErr w:type="spellEnd"/>
      <w:r>
        <w:t xml:space="preserve">) and weighted average (W) are computed. The weighted average is calculated as W = (L*R)/100. Below each group in bold is the average value for each parameter (X). </w:t>
      </w:r>
    </w:p>
    <w:p w14:paraId="6754D378" w14:textId="16F80950" w:rsidR="00994A3D" w:rsidRPr="00EA6880" w:rsidRDefault="00994A3D" w:rsidP="00EA6880">
      <w:pPr>
        <w:pStyle w:val="Heading1"/>
      </w:pPr>
      <w:r w:rsidRPr="0001436A">
        <w:t>Supplementary</w:t>
      </w:r>
      <w:r w:rsidRPr="001549D3">
        <w:t xml:space="preserve"> Figure</w:t>
      </w:r>
      <w:r w:rsidR="00C01B0E">
        <w:t xml:space="preserve"> 2 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1520"/>
        <w:gridCol w:w="700"/>
        <w:gridCol w:w="1040"/>
        <w:gridCol w:w="1040"/>
        <w:gridCol w:w="1040"/>
        <w:gridCol w:w="1040"/>
        <w:gridCol w:w="1040"/>
        <w:gridCol w:w="1040"/>
      </w:tblGrid>
      <w:tr w:rsidR="00BE2F71" w:rsidRPr="00BE2F71" w14:paraId="56B6E0CB" w14:textId="77777777" w:rsidTr="00BE2F71">
        <w:trPr>
          <w:trHeight w:val="405"/>
        </w:trPr>
        <w:tc>
          <w:tcPr>
            <w:tcW w:w="1520" w:type="dxa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0960B89B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Subject Group Membership and Identification</w:t>
            </w:r>
          </w:p>
        </w:tc>
        <w:tc>
          <w:tcPr>
            <w:tcW w:w="700" w:type="dxa"/>
            <w:vMerge w:val="restart"/>
            <w:tcBorders>
              <w:top w:val="single" w:sz="4" w:space="0" w:color="3F3F3F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5E96BC1E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240" w:type="dxa"/>
            <w:gridSpan w:val="6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3F3F3F"/>
            </w:tcBorders>
            <w:shd w:val="clear" w:color="BDC0BF" w:fill="BDC0BF"/>
            <w:vAlign w:val="bottom"/>
            <w:hideMark/>
          </w:tcPr>
          <w:p w14:paraId="57BBB260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Average Fixation Duration to the Scene In Seconds</w:t>
            </w:r>
          </w:p>
        </w:tc>
      </w:tr>
      <w:tr w:rsidR="00BE2F71" w:rsidRPr="00BE2F71" w14:paraId="65F14AD0" w14:textId="77777777" w:rsidTr="00BE2F71">
        <w:trPr>
          <w:trHeight w:val="390"/>
        </w:trPr>
        <w:tc>
          <w:tcPr>
            <w:tcW w:w="1520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A5A5A5"/>
            </w:tcBorders>
            <w:vAlign w:val="center"/>
            <w:hideMark/>
          </w:tcPr>
          <w:p w14:paraId="40DAB65F" w14:textId="77777777" w:rsidR="00BE2F71" w:rsidRPr="00BE2F71" w:rsidRDefault="00BE2F71" w:rsidP="00BE2F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3F3F3F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vAlign w:val="center"/>
            <w:hideMark/>
          </w:tcPr>
          <w:p w14:paraId="21932032" w14:textId="77777777" w:rsidR="00BE2F71" w:rsidRPr="00BE2F71" w:rsidRDefault="00BE2F71" w:rsidP="00BE2F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2446F528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Social Stimuli</w:t>
            </w:r>
          </w:p>
        </w:tc>
        <w:tc>
          <w:tcPr>
            <w:tcW w:w="312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3F3F3F"/>
            </w:tcBorders>
            <w:shd w:val="clear" w:color="BDC0BF" w:fill="BDC0BF"/>
            <w:vAlign w:val="bottom"/>
            <w:hideMark/>
          </w:tcPr>
          <w:p w14:paraId="5137D4F3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Nonsocial Stimuli</w:t>
            </w:r>
          </w:p>
        </w:tc>
      </w:tr>
      <w:tr w:rsidR="00BE2F71" w:rsidRPr="00BE2F71" w14:paraId="1B87DC99" w14:textId="77777777" w:rsidTr="00BE2F71">
        <w:trPr>
          <w:trHeight w:val="405"/>
        </w:trPr>
        <w:tc>
          <w:tcPr>
            <w:tcW w:w="1520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A5A5A5"/>
            </w:tcBorders>
            <w:vAlign w:val="center"/>
            <w:hideMark/>
          </w:tcPr>
          <w:p w14:paraId="74CFF3E9" w14:textId="77777777" w:rsidR="00BE2F71" w:rsidRPr="00BE2F71" w:rsidRDefault="00BE2F71" w:rsidP="00BE2F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3F3F3F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vAlign w:val="center"/>
            <w:hideMark/>
          </w:tcPr>
          <w:p w14:paraId="68CD367D" w14:textId="77777777" w:rsidR="00BE2F71" w:rsidRPr="00BE2F71" w:rsidRDefault="00BE2F71" w:rsidP="00BE2F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23B05B90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3FB56A58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2DBD934D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5CC8C8F0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1DD18278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BDC0BF" w:fill="BDC0BF"/>
            <w:vAlign w:val="bottom"/>
            <w:hideMark/>
          </w:tcPr>
          <w:p w14:paraId="098702EC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</w:tr>
      <w:tr w:rsidR="00BE2F71" w:rsidRPr="00BE2F71" w14:paraId="6FB8C3B4" w14:textId="77777777" w:rsidTr="00BE2F71">
        <w:trPr>
          <w:trHeight w:val="405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46268A49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lastRenderedPageBreak/>
              <w:t>Control-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93EEE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4112B2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771D64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AF605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10C439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44A2E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929B2B0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BE2F71" w:rsidRPr="00BE2F71" w14:paraId="131BF2F5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1E38D252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Control-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E94612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31CF7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F0170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AFBCA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E6634E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7CB074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58A3B91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BE2F71" w:rsidRPr="00BE2F71" w14:paraId="5DCEE710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32446D35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Control-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1E59A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63305E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435CEA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5063E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14BE01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C9EB3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251F91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BE2F71" w:rsidRPr="00BE2F71" w14:paraId="5DFF8AC2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6583319E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Control-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136E4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7BCCD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6DABDE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674F1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5237D7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35112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8DF6A57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BE2F71" w:rsidRPr="00BE2F71" w14:paraId="4D085218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2F7B17AF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2-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485AE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D54BC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C9F48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B6BEF4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C85D4C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B01176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009AC871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BE2F71" w:rsidRPr="00BE2F71" w14:paraId="618DE5EB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534241A7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2-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DD8E4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A898ED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FFB97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7A6C8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A3867C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6B296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D200C8A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BE2F71" w:rsidRPr="00BE2F71" w14:paraId="43C94686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1BBA55C5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2-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792189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085CBD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DA7B9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C3AA17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612D37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10704C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8B0DADE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BE2F71" w:rsidRPr="00BE2F71" w14:paraId="63644D38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1BA34E49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2-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FF048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5ECB12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A16BAD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AC8252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105FA6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3257AC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85A1854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BE2F71" w:rsidRPr="00BE2F71" w14:paraId="5B920B16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19F33D1B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3-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7BED8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54412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53C78A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1ABB39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8D3520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3BE809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51419230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BE2F71" w:rsidRPr="00BE2F71" w14:paraId="30E3A994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0CC0280E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3-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CD6B7D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A18269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14D47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28407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3DB72D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A8F7C4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5435D971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BE2F71" w:rsidRPr="00BE2F71" w14:paraId="0B5F3E8A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28ED7154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3-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215FD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6650A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322F67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515691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72AB7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294701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695C97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BE2F71" w:rsidRPr="00BE2F71" w14:paraId="1D390007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5FEEF937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3-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DB9EF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6DC6A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6B414D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B4DCC6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865B71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6ECAC7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23660E22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BE2F71" w:rsidRPr="00BE2F71" w14:paraId="6BBAE3A0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2EC2BF92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3-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3C124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95867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54027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F017F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D3BB5D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C7C2D1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F89923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BE2F71" w:rsidRPr="00BE2F71" w14:paraId="308C55C8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7BBB724C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4-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1CD381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EAEC7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7F04C0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E5F9F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B345C2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87F2D4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0E7B703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BE2F71" w:rsidRPr="00BE2F71" w14:paraId="0F0D7075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12C399CC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4-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EFED2A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6A5E1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A87FA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37228E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359474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8CEB14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5A2315F0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BE2F71" w:rsidRPr="00BE2F71" w14:paraId="0CE8641D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119FEAEF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4-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048FA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08597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5D8CAA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EA2C74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B817A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718199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B85891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BE2F71" w:rsidRPr="00BE2F71" w14:paraId="18140F22" w14:textId="77777777" w:rsidTr="00BE2F71">
        <w:trPr>
          <w:trHeight w:val="405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DBDBDB" w:fill="DBDBDB"/>
            <w:hideMark/>
          </w:tcPr>
          <w:p w14:paraId="4A556794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4-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497377B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6DC3ED2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106F1824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10FDDE7E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764D513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0F31120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hideMark/>
          </w:tcPr>
          <w:p w14:paraId="688D8429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0.02</w:t>
            </w:r>
          </w:p>
        </w:tc>
      </w:tr>
    </w:tbl>
    <w:p w14:paraId="4DB5469C" w14:textId="77777777" w:rsidR="00BE2F71" w:rsidRDefault="00BE2F71" w:rsidP="002B4A57">
      <w:pPr>
        <w:keepNext/>
        <w:rPr>
          <w:b/>
        </w:rPr>
      </w:pPr>
    </w:p>
    <w:p w14:paraId="3AE196DF" w14:textId="032C1885" w:rsidR="00994A3D" w:rsidRDefault="00994A3D" w:rsidP="002B4A57">
      <w:pPr>
        <w:keepNext/>
      </w:pPr>
      <w:r w:rsidRPr="0001436A">
        <w:rPr>
          <w:b/>
        </w:rPr>
        <w:t xml:space="preserve">Supplementary Figure </w:t>
      </w:r>
      <w:r w:rsidR="001A5B62">
        <w:rPr>
          <w:b/>
        </w:rPr>
        <w:t>2A</w:t>
      </w:r>
      <w:r w:rsidRPr="0001436A">
        <w:rPr>
          <w:b/>
        </w:rPr>
        <w:t>.</w:t>
      </w:r>
      <w:r w:rsidRPr="001549D3">
        <w:t xml:space="preserve"> The </w:t>
      </w:r>
      <w:r w:rsidR="00EA6880">
        <w:t xml:space="preserve">table depicts the average fixation duration to </w:t>
      </w:r>
      <w:r w:rsidR="00817670">
        <w:t>social and nonsocial</w:t>
      </w:r>
      <w:r w:rsidR="00EA6880">
        <w:t xml:space="preserve"> scene</w:t>
      </w:r>
      <w:r w:rsidR="00817670">
        <w:t>s</w:t>
      </w:r>
      <w:r w:rsidR="00EA6880">
        <w:t xml:space="preserve"> in seconds. </w:t>
      </w:r>
      <w:r w:rsidR="00817670">
        <w:t xml:space="preserve">For each subject, values are shown for the negative, neutral and positive valence conditions separately for social and nonsocial scenes. </w:t>
      </w:r>
    </w:p>
    <w:p w14:paraId="49F64777" w14:textId="77777777" w:rsidR="00817670" w:rsidRPr="002B4A57" w:rsidRDefault="00817670" w:rsidP="002B4A57">
      <w:pPr>
        <w:keepNext/>
        <w:rPr>
          <w:b/>
        </w:rPr>
      </w:pPr>
    </w:p>
    <w:tbl>
      <w:tblPr>
        <w:tblW w:w="10749" w:type="dxa"/>
        <w:tblLook w:val="04A0" w:firstRow="1" w:lastRow="0" w:firstColumn="1" w:lastColumn="0" w:noHBand="0" w:noVBand="1"/>
      </w:tblPr>
      <w:tblGrid>
        <w:gridCol w:w="1411"/>
        <w:gridCol w:w="649"/>
        <w:gridCol w:w="965"/>
        <w:gridCol w:w="965"/>
        <w:gridCol w:w="966"/>
        <w:gridCol w:w="965"/>
        <w:gridCol w:w="965"/>
        <w:gridCol w:w="966"/>
        <w:gridCol w:w="965"/>
        <w:gridCol w:w="965"/>
        <w:gridCol w:w="967"/>
      </w:tblGrid>
      <w:tr w:rsidR="00817670" w:rsidRPr="00817670" w14:paraId="46F77439" w14:textId="77777777" w:rsidTr="00817670">
        <w:trPr>
          <w:trHeight w:val="530"/>
        </w:trPr>
        <w:tc>
          <w:tcPr>
            <w:tcW w:w="1411" w:type="dxa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BDC0BF" w:fill="BDC0BF"/>
            <w:vAlign w:val="bottom"/>
            <w:hideMark/>
          </w:tcPr>
          <w:p w14:paraId="2FDDB0AC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Subject Group Membership and Identification</w:t>
            </w:r>
          </w:p>
        </w:tc>
        <w:tc>
          <w:tcPr>
            <w:tcW w:w="649" w:type="dxa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66CF8070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689" w:type="dxa"/>
            <w:gridSpan w:val="9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3F3F3F"/>
            </w:tcBorders>
            <w:shd w:val="clear" w:color="BDC0BF" w:fill="BDC0BF"/>
            <w:vAlign w:val="bottom"/>
            <w:hideMark/>
          </w:tcPr>
          <w:p w14:paraId="417F2D3E" w14:textId="1C6BA42D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 xml:space="preserve">Percent Fixation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to Regions of Interest </w:t>
            </w:r>
            <w:r w:rsidRPr="00817670">
              <w:rPr>
                <w:b/>
                <w:bCs/>
                <w:color w:val="000000"/>
                <w:sz w:val="20"/>
                <w:szCs w:val="20"/>
              </w:rPr>
              <w:t>within Social Stimuli</w:t>
            </w:r>
          </w:p>
        </w:tc>
      </w:tr>
      <w:tr w:rsidR="00817670" w:rsidRPr="00817670" w14:paraId="4547437C" w14:textId="77777777" w:rsidTr="00817670">
        <w:trPr>
          <w:trHeight w:val="510"/>
        </w:trPr>
        <w:tc>
          <w:tcPr>
            <w:tcW w:w="1411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vAlign w:val="center"/>
            <w:hideMark/>
          </w:tcPr>
          <w:p w14:paraId="1E327A3D" w14:textId="77777777" w:rsidR="00817670" w:rsidRPr="00817670" w:rsidRDefault="00817670" w:rsidP="0081767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1882D3C" w14:textId="77777777" w:rsidR="00817670" w:rsidRPr="00817670" w:rsidRDefault="00817670" w:rsidP="0081767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96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303C1DAE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 xml:space="preserve">Body </w:t>
            </w:r>
          </w:p>
        </w:tc>
        <w:tc>
          <w:tcPr>
            <w:tcW w:w="2896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0D4B6F9C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Eyes</w:t>
            </w:r>
          </w:p>
        </w:tc>
        <w:tc>
          <w:tcPr>
            <w:tcW w:w="2896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3F3F3F"/>
            </w:tcBorders>
            <w:shd w:val="clear" w:color="BDC0BF" w:fill="BDC0BF"/>
            <w:vAlign w:val="bottom"/>
            <w:hideMark/>
          </w:tcPr>
          <w:p w14:paraId="22056D85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Mouth</w:t>
            </w:r>
          </w:p>
        </w:tc>
      </w:tr>
      <w:tr w:rsidR="00817670" w:rsidRPr="00817670" w14:paraId="7020F633" w14:textId="77777777" w:rsidTr="00817670">
        <w:trPr>
          <w:trHeight w:val="510"/>
        </w:trPr>
        <w:tc>
          <w:tcPr>
            <w:tcW w:w="1411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vAlign w:val="center"/>
            <w:hideMark/>
          </w:tcPr>
          <w:p w14:paraId="59F4C06A" w14:textId="77777777" w:rsidR="00817670" w:rsidRPr="00817670" w:rsidRDefault="00817670" w:rsidP="0081767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D869094" w14:textId="77777777" w:rsidR="00817670" w:rsidRPr="00817670" w:rsidRDefault="00817670" w:rsidP="0081767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4E655116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1FE4923C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1ECAC816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646AC7FC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6F870023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291D26A4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5E603905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2C784DAF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BDC0BF" w:fill="BDC0BF"/>
            <w:vAlign w:val="bottom"/>
            <w:hideMark/>
          </w:tcPr>
          <w:p w14:paraId="1E48F663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</w:tr>
      <w:tr w:rsidR="00817670" w:rsidRPr="00817670" w14:paraId="126DE097" w14:textId="77777777" w:rsidTr="00817670">
        <w:trPr>
          <w:trHeight w:val="51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3B91F23F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Control-1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072E21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81A09F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6.4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FBDE89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2.62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950165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3.4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632813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6.8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055D70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1.01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DE40D2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24.92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69756F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.4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CADF32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.2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23E139A9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0.00%</w:t>
            </w:r>
          </w:p>
        </w:tc>
      </w:tr>
      <w:tr w:rsidR="00817670" w:rsidRPr="00817670" w14:paraId="210AF149" w14:textId="77777777" w:rsidTr="00817670">
        <w:trPr>
          <w:trHeight w:val="51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1C4DAC51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Control-1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D86063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F6A251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85.84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BDA3B7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85.82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3E7659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83.3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4F307D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28.5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04046E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44.02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2A9B59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1.71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965F54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.7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D3E3A0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.31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3D016E4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5.49%</w:t>
            </w:r>
          </w:p>
        </w:tc>
      </w:tr>
      <w:tr w:rsidR="00817670" w:rsidRPr="00817670" w14:paraId="68F0C938" w14:textId="77777777" w:rsidTr="00817670">
        <w:trPr>
          <w:trHeight w:val="51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3BD749CC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Control-1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36ED80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4231E6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97.11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811BB2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92.04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105F05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97.82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1A171C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2.13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F57446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4.22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7A78E0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9.7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7BDBE1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4.1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AF0A8D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B348576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2.38%</w:t>
            </w:r>
          </w:p>
        </w:tc>
      </w:tr>
      <w:tr w:rsidR="00817670" w:rsidRPr="00817670" w14:paraId="1966FFD4" w14:textId="77777777" w:rsidTr="00817670">
        <w:trPr>
          <w:trHeight w:val="51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786462E0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Control-1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321D0B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90F79B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3.43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77A92A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6.48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A1580C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8.94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BB8925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9.4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89208B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1.3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B22EA5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21.22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B4219F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4.53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7A94A6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.7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4A56D82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.86%</w:t>
            </w:r>
          </w:p>
        </w:tc>
      </w:tr>
      <w:tr w:rsidR="00817670" w:rsidRPr="00817670" w14:paraId="40FBBF7C" w14:textId="77777777" w:rsidTr="00817670">
        <w:trPr>
          <w:trHeight w:val="51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1F711533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OFC12-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470D4F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D669FD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35.41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ACE407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85.43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B4C792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1.8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58FC82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DC0A93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3.5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8E9347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3.62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B4D797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2.6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BFC307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4.6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8A9B119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.12%</w:t>
            </w:r>
          </w:p>
        </w:tc>
      </w:tr>
      <w:tr w:rsidR="00817670" w:rsidRPr="00817670" w14:paraId="3E6625CC" w14:textId="77777777" w:rsidTr="00817670">
        <w:trPr>
          <w:trHeight w:val="51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14EDC2C1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OFC12-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551D44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506130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0.9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AD6414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9.97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E51BE0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43.46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6B143B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6.1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F3C338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9.0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95267F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9.8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F28005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3.1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262E44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51C99BAD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4.88%</w:t>
            </w:r>
          </w:p>
        </w:tc>
      </w:tr>
      <w:tr w:rsidR="00817670" w:rsidRPr="00817670" w14:paraId="41DFF541" w14:textId="77777777" w:rsidTr="00817670">
        <w:trPr>
          <w:trHeight w:val="51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6FC4D6CD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OFC12-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71728D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4483A2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8.78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7AB3CB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87.5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5059B2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3.41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8DF189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77CF84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60BE04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6.0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6668BD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1.11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CCC07F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0.0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401BDED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0.00%</w:t>
            </w:r>
          </w:p>
        </w:tc>
      </w:tr>
      <w:tr w:rsidR="00817670" w:rsidRPr="00817670" w14:paraId="2B95F21C" w14:textId="77777777" w:rsidTr="00817670">
        <w:trPr>
          <w:trHeight w:val="51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47D09561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lastRenderedPageBreak/>
              <w:t>OFC12-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FF911E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6EEE70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48.94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BDFD8D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84.6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B4F346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82.48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E5913C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.76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01653E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28.2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95C912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30.9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4FB7AB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4.08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45E5D4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6.38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7B8EAD29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0.00%</w:t>
            </w:r>
          </w:p>
        </w:tc>
      </w:tr>
      <w:tr w:rsidR="00817670" w:rsidRPr="00817670" w14:paraId="3BB0D851" w14:textId="77777777" w:rsidTr="00817670">
        <w:trPr>
          <w:trHeight w:val="51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3275EB86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OFC13-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D934DD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CE0389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4.9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6A8559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88.8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8A745C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33.1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9EBCC6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2.3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BCB91E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23.9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168EC9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6.66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709B86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.83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0B29BC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94D0B22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.96%</w:t>
            </w:r>
          </w:p>
        </w:tc>
      </w:tr>
      <w:tr w:rsidR="00817670" w:rsidRPr="00817670" w14:paraId="284DDF33" w14:textId="77777777" w:rsidTr="00817670">
        <w:trPr>
          <w:trHeight w:val="51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0A67616A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OFC13-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10C5A6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7B363E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9.7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DCA032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8.5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FA766F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0.9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9E32BF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9.6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0DD2F4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37.38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62C75C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7.21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8703D8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2.17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AB2CD8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.12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BE416DC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9.52%</w:t>
            </w:r>
          </w:p>
        </w:tc>
      </w:tr>
      <w:tr w:rsidR="00817670" w:rsidRPr="00817670" w14:paraId="78C0EECB" w14:textId="77777777" w:rsidTr="00817670">
        <w:trPr>
          <w:trHeight w:val="51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4E7862F2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OFC13-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78B953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6A9611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7.31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0C0030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9.66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700E7F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1.92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E90EE7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5.07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ED9BEC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8.07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8364B5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30.64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BB4187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0.2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CDC6B7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04D18E6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0.00%</w:t>
            </w:r>
          </w:p>
        </w:tc>
      </w:tr>
      <w:tr w:rsidR="00817670" w:rsidRPr="00817670" w14:paraId="52D59888" w14:textId="77777777" w:rsidTr="00817670">
        <w:trPr>
          <w:trHeight w:val="51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1C95C747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OFC13-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0AA711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B7FA76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9.08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105F0D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8.78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1B5BEE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0.12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A263A6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9.62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D594E5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20.97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BDFADE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9.63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4E0325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2.04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DB7CE2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.8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5952A6CB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3.49%</w:t>
            </w:r>
          </w:p>
        </w:tc>
      </w:tr>
      <w:tr w:rsidR="00817670" w:rsidRPr="00817670" w14:paraId="04649DC5" w14:textId="77777777" w:rsidTr="00817670">
        <w:trPr>
          <w:trHeight w:val="51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67496AA0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OFC13-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8C786F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F4FAE9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8.3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4AAC83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7.3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C8FEB2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85.68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DFDC17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8.58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0B27B6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FF4449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28.87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EB9630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.28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ED780C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4.36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53231835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20.77%</w:t>
            </w:r>
          </w:p>
        </w:tc>
      </w:tr>
      <w:tr w:rsidR="00817670" w:rsidRPr="00817670" w14:paraId="20ACE981" w14:textId="77777777" w:rsidTr="00817670">
        <w:trPr>
          <w:trHeight w:val="51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2305535A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OFC14-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5B73CC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761341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5.93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CD7CA8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9.31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33FCEB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6.4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7A8C94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24.92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6FCF01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35.4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65068B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8.07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B8F0A5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5.13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F4A955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0.93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2C10EEFB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.01%</w:t>
            </w:r>
          </w:p>
        </w:tc>
      </w:tr>
      <w:tr w:rsidR="00817670" w:rsidRPr="00817670" w14:paraId="0B0D145A" w14:textId="77777777" w:rsidTr="00817670">
        <w:trPr>
          <w:trHeight w:val="51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2486B6EF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OFC14-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24A3B9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A9D331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0.54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17B041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9.1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D182F4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1.66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99C693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.9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63B9AA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29.1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D67472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31.3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3DEA0A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8.47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487D6A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.93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7200280B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5.10%</w:t>
            </w:r>
          </w:p>
        </w:tc>
      </w:tr>
      <w:tr w:rsidR="00817670" w:rsidRPr="00817670" w14:paraId="3484DFE8" w14:textId="77777777" w:rsidTr="00817670">
        <w:trPr>
          <w:trHeight w:val="51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0FD278F8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OFC14-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778562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44B86C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5.03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63ED70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88.75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98B23D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90.88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FA8BC0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22.62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D02A6D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44.28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F88417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0.42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F06728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.94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B24CA9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3.07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5933D525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1.32%</w:t>
            </w:r>
          </w:p>
        </w:tc>
      </w:tr>
      <w:tr w:rsidR="00817670" w:rsidRPr="00817670" w14:paraId="2A1D7AA9" w14:textId="77777777" w:rsidTr="00817670">
        <w:trPr>
          <w:trHeight w:val="530"/>
        </w:trPr>
        <w:tc>
          <w:tcPr>
            <w:tcW w:w="1411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DBDBDB" w:fill="DBDBDB"/>
            <w:hideMark/>
          </w:tcPr>
          <w:p w14:paraId="688E9D99" w14:textId="77777777" w:rsidR="00817670" w:rsidRPr="00817670" w:rsidRDefault="00817670" w:rsidP="0081767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17670">
              <w:rPr>
                <w:b/>
                <w:bCs/>
                <w:color w:val="000000"/>
                <w:sz w:val="20"/>
                <w:szCs w:val="20"/>
              </w:rPr>
              <w:t>OFC14-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4240DA03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4CF8805A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0.41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7460DFAC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81.61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4371C7AA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78.44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7F059A19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6.11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14F5AD04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32.79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2FFB36B7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26.11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536ED02A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2.93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5D34B240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1.36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hideMark/>
          </w:tcPr>
          <w:p w14:paraId="49A716AB" w14:textId="77777777" w:rsidR="00817670" w:rsidRPr="00817670" w:rsidRDefault="00817670" w:rsidP="00817670">
            <w:pPr>
              <w:jc w:val="center"/>
              <w:rPr>
                <w:color w:val="000000"/>
                <w:sz w:val="20"/>
                <w:szCs w:val="20"/>
              </w:rPr>
            </w:pPr>
            <w:r w:rsidRPr="00817670">
              <w:rPr>
                <w:color w:val="000000"/>
                <w:sz w:val="20"/>
                <w:szCs w:val="20"/>
              </w:rPr>
              <w:t>8.53%</w:t>
            </w:r>
          </w:p>
        </w:tc>
      </w:tr>
    </w:tbl>
    <w:p w14:paraId="77D00A67" w14:textId="77777777" w:rsidR="00BE2F71" w:rsidRDefault="00BE2F71" w:rsidP="001A5B62">
      <w:pPr>
        <w:keepNext/>
        <w:rPr>
          <w:b/>
        </w:rPr>
      </w:pPr>
    </w:p>
    <w:p w14:paraId="56FA2CA6" w14:textId="1619D368" w:rsidR="001A5B62" w:rsidRDefault="001A5B62" w:rsidP="001A5B62">
      <w:pPr>
        <w:keepNext/>
      </w:pPr>
      <w:r w:rsidRPr="0001436A">
        <w:rPr>
          <w:b/>
        </w:rPr>
        <w:t xml:space="preserve">Supplementary Figure </w:t>
      </w:r>
      <w:r>
        <w:rPr>
          <w:b/>
        </w:rPr>
        <w:t>2B</w:t>
      </w:r>
      <w:r w:rsidRPr="0001436A">
        <w:rPr>
          <w:b/>
        </w:rPr>
        <w:t>.</w:t>
      </w:r>
      <w:r w:rsidRPr="001549D3">
        <w:t xml:space="preserve"> </w:t>
      </w:r>
      <w:r w:rsidR="00817670" w:rsidRPr="001549D3">
        <w:t xml:space="preserve">The </w:t>
      </w:r>
      <w:r w:rsidR="00817670">
        <w:t xml:space="preserve">table depicts the average </w:t>
      </w:r>
      <w:r w:rsidR="007A6EA8">
        <w:t>percent fixation</w:t>
      </w:r>
      <w:r w:rsidR="00817670">
        <w:t xml:space="preserve"> duration to </w:t>
      </w:r>
      <w:r w:rsidR="007A6EA8">
        <w:t>key regions of social stimuli</w:t>
      </w:r>
      <w:r w:rsidR="00817670">
        <w:t xml:space="preserve">. For each subject, values are shown for the negative, neutral and positive valence conditions separately for </w:t>
      </w:r>
      <w:r w:rsidR="007A6EA8">
        <w:t>the body, eye, and mouth regions</w:t>
      </w:r>
      <w:r w:rsidR="00817670">
        <w:t>.</w:t>
      </w:r>
    </w:p>
    <w:p w14:paraId="343E7E12" w14:textId="77777777" w:rsidR="00BE2F71" w:rsidRPr="002B4A57" w:rsidRDefault="00BE2F71" w:rsidP="001A5B62">
      <w:pPr>
        <w:keepNext/>
        <w:rPr>
          <w:b/>
        </w:rPr>
      </w:pPr>
    </w:p>
    <w:tbl>
      <w:tblPr>
        <w:tblW w:w="8460" w:type="dxa"/>
        <w:tblLook w:val="04A0" w:firstRow="1" w:lastRow="0" w:firstColumn="1" w:lastColumn="0" w:noHBand="0" w:noVBand="1"/>
      </w:tblPr>
      <w:tblGrid>
        <w:gridCol w:w="1520"/>
        <w:gridCol w:w="700"/>
        <w:gridCol w:w="1040"/>
        <w:gridCol w:w="1040"/>
        <w:gridCol w:w="1040"/>
        <w:gridCol w:w="1040"/>
        <w:gridCol w:w="1040"/>
        <w:gridCol w:w="1040"/>
      </w:tblGrid>
      <w:tr w:rsidR="00BE2F71" w:rsidRPr="00BE2F71" w14:paraId="1DE8C7F2" w14:textId="77777777" w:rsidTr="00BE2F71">
        <w:trPr>
          <w:trHeight w:val="405"/>
        </w:trPr>
        <w:tc>
          <w:tcPr>
            <w:tcW w:w="1520" w:type="dxa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BDC0BF" w:fill="BDC0BF"/>
            <w:vAlign w:val="bottom"/>
            <w:hideMark/>
          </w:tcPr>
          <w:p w14:paraId="07A91B29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Subject Group Membership and Identification</w:t>
            </w:r>
          </w:p>
        </w:tc>
        <w:tc>
          <w:tcPr>
            <w:tcW w:w="700" w:type="dxa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7D83BB99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240" w:type="dxa"/>
            <w:gridSpan w:val="6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3F3F3F"/>
            </w:tcBorders>
            <w:shd w:val="clear" w:color="BDC0BF" w:fill="BDC0BF"/>
            <w:vAlign w:val="bottom"/>
            <w:hideMark/>
          </w:tcPr>
          <w:p w14:paraId="41C0D644" w14:textId="549556F4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verage </w:t>
            </w:r>
            <w:r w:rsidRPr="00BE2F71">
              <w:rPr>
                <w:b/>
                <w:bCs/>
                <w:color w:val="000000"/>
                <w:sz w:val="20"/>
                <w:szCs w:val="20"/>
              </w:rPr>
              <w:t>Pupil Diameter in Pixels</w:t>
            </w:r>
          </w:p>
        </w:tc>
      </w:tr>
      <w:tr w:rsidR="00BE2F71" w:rsidRPr="00BE2F71" w14:paraId="576B9A83" w14:textId="77777777" w:rsidTr="00BE2F71">
        <w:trPr>
          <w:trHeight w:val="390"/>
        </w:trPr>
        <w:tc>
          <w:tcPr>
            <w:tcW w:w="1520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vAlign w:val="center"/>
            <w:hideMark/>
          </w:tcPr>
          <w:p w14:paraId="064B4F35" w14:textId="77777777" w:rsidR="00BE2F71" w:rsidRPr="00BE2F71" w:rsidRDefault="00BE2F71" w:rsidP="00BE2F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22A51E3" w14:textId="77777777" w:rsidR="00BE2F71" w:rsidRPr="00BE2F71" w:rsidRDefault="00BE2F71" w:rsidP="00BE2F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7C943CB1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Social Stimuli</w:t>
            </w:r>
          </w:p>
        </w:tc>
        <w:tc>
          <w:tcPr>
            <w:tcW w:w="312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3F3F3F"/>
            </w:tcBorders>
            <w:shd w:val="clear" w:color="BDC0BF" w:fill="BDC0BF"/>
            <w:vAlign w:val="bottom"/>
            <w:hideMark/>
          </w:tcPr>
          <w:p w14:paraId="5DE93A3A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Nonsocial Stimuli</w:t>
            </w:r>
          </w:p>
        </w:tc>
      </w:tr>
      <w:tr w:rsidR="00BE2F71" w:rsidRPr="00BE2F71" w14:paraId="1BC17279" w14:textId="77777777" w:rsidTr="00BE2F71">
        <w:trPr>
          <w:trHeight w:val="390"/>
        </w:trPr>
        <w:tc>
          <w:tcPr>
            <w:tcW w:w="1520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vAlign w:val="center"/>
            <w:hideMark/>
          </w:tcPr>
          <w:p w14:paraId="56136C74" w14:textId="77777777" w:rsidR="00BE2F71" w:rsidRPr="00BE2F71" w:rsidRDefault="00BE2F71" w:rsidP="00BE2F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2348850" w14:textId="77777777" w:rsidR="00BE2F71" w:rsidRPr="00BE2F71" w:rsidRDefault="00BE2F71" w:rsidP="00BE2F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745E4DA9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60D63C1C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15CCF7C9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734A85ED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BDC0BF" w:fill="BDC0BF"/>
            <w:vAlign w:val="bottom"/>
            <w:hideMark/>
          </w:tcPr>
          <w:p w14:paraId="0D00BFE0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BDC0BF" w:fill="BDC0BF"/>
            <w:vAlign w:val="bottom"/>
            <w:hideMark/>
          </w:tcPr>
          <w:p w14:paraId="70CDA1B4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</w:tr>
      <w:tr w:rsidR="00BE2F71" w:rsidRPr="00BE2F71" w14:paraId="484E8EBF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67515E00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Control-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90223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7E116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8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6F0380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56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E5FFDE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95D49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50.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09A91A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2.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05A93B24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5.50</w:t>
            </w:r>
          </w:p>
        </w:tc>
      </w:tr>
      <w:tr w:rsidR="00BE2F71" w:rsidRPr="00BE2F71" w14:paraId="2AF982A7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08C717D9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Control-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EA86DE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44E4D7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3.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0BDF0D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8.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78D27C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2FB3F1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1.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16F6AC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9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F02015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6.00</w:t>
            </w:r>
          </w:p>
        </w:tc>
      </w:tr>
      <w:tr w:rsidR="00BE2F71" w:rsidRPr="00BE2F71" w14:paraId="63AF7A5F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41160EAB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Control-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3D9356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49FC39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7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5DD01A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9.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05548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88C32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9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B31ED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00B2BAA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3.47</w:t>
            </w:r>
          </w:p>
        </w:tc>
      </w:tr>
      <w:tr w:rsidR="00BE2F71" w:rsidRPr="00BE2F71" w14:paraId="45AAEF11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5DF68952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Control-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FEE8ED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3AB9A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4.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F0B7D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7.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C9CF8D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2C5E9D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7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3699C1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5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2B5708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6.83</w:t>
            </w:r>
          </w:p>
        </w:tc>
      </w:tr>
      <w:tr w:rsidR="00BE2F71" w:rsidRPr="00BE2F71" w14:paraId="2D6599AB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49A23AF6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2-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BCDCC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6E062C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EF9E07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1.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8E366E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CAE32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5.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79ADDA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00F7E1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8.13</w:t>
            </w:r>
          </w:p>
        </w:tc>
      </w:tr>
      <w:tr w:rsidR="00BE2F71" w:rsidRPr="00BE2F71" w14:paraId="19866C86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2DC4F004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2-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389A7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8A152D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7.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5B52AA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9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7F0C2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4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01866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8D5E8D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9.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3713837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1.28</w:t>
            </w:r>
          </w:p>
        </w:tc>
      </w:tr>
      <w:tr w:rsidR="00BE2F71" w:rsidRPr="00BE2F71" w14:paraId="417F19B4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54FE22A6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2-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842F92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21B1C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AE12E7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9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18328A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3.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578D1C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9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CD2EC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4.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4879C2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5.86</w:t>
            </w:r>
          </w:p>
        </w:tc>
      </w:tr>
      <w:tr w:rsidR="00BE2F71" w:rsidRPr="00BE2F71" w14:paraId="0FFD3E8F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4409E070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2-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F3FE8E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796D92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6.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6D47AA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56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63257E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4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A2195C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52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B395F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5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0F8C2F3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8.92</w:t>
            </w:r>
          </w:p>
        </w:tc>
      </w:tr>
      <w:tr w:rsidR="00BE2F71" w:rsidRPr="00BE2F71" w14:paraId="28EB3F6A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0155B00C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3-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4F636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A50BE2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1.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C5BB82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52.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B76556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7.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B7586D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8.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C832AC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4.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E4CF1F6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4.90</w:t>
            </w:r>
          </w:p>
        </w:tc>
      </w:tr>
      <w:tr w:rsidR="00BE2F71" w:rsidRPr="00BE2F71" w14:paraId="38744269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63EC7F33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3-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D8C27D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A9EBA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7.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C2795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50.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B66310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032FD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4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4EE21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1.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2A451CF2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8.29</w:t>
            </w:r>
          </w:p>
        </w:tc>
      </w:tr>
      <w:tr w:rsidR="00BE2F71" w:rsidRPr="00BE2F71" w14:paraId="73DE135D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5F248F75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3-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A06920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EDC07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4.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FEBA1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0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365BD9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6E7CF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0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BC96D9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9.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CF3E67D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8.73</w:t>
            </w:r>
          </w:p>
        </w:tc>
      </w:tr>
      <w:tr w:rsidR="00BE2F71" w:rsidRPr="00BE2F71" w14:paraId="6C03F12C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2999BB57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3-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B4C97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A1409A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7.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384F82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50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4ECF9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8.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7DE75C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4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219C0A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2.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0A6BFE3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2.93</w:t>
            </w:r>
          </w:p>
        </w:tc>
      </w:tr>
      <w:tr w:rsidR="00BE2F71" w:rsidRPr="00BE2F71" w14:paraId="0B9B6B2D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6E480E7B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3-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607B4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66DAC4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3.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E367F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2.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187BF9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0.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58C1FE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7.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171280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8.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22DA18C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5.28</w:t>
            </w:r>
          </w:p>
        </w:tc>
      </w:tr>
      <w:tr w:rsidR="00BE2F71" w:rsidRPr="00BE2F71" w14:paraId="555412CB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646B65BA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4-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2A7C3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ED310A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2.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7F104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9.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A0E7E9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2.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EDA73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7.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35C7F1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7.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7446143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7.25</w:t>
            </w:r>
          </w:p>
        </w:tc>
      </w:tr>
      <w:tr w:rsidR="00BE2F71" w:rsidRPr="00BE2F71" w14:paraId="74867CEE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1561CC37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lastRenderedPageBreak/>
              <w:t>OFC14-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E424F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6BAA91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0.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7B606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2.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2E468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558814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5.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5266F1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3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944192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9.25</w:t>
            </w:r>
          </w:p>
        </w:tc>
      </w:tr>
      <w:tr w:rsidR="00BE2F71" w:rsidRPr="00BE2F71" w14:paraId="700C2C5E" w14:textId="77777777" w:rsidTr="00BE2F71">
        <w:trPr>
          <w:trHeight w:val="390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3F3F3F"/>
            </w:tcBorders>
            <w:shd w:val="clear" w:color="DBDBDB" w:fill="DBDBDB"/>
            <w:hideMark/>
          </w:tcPr>
          <w:p w14:paraId="6673AF65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4-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1C961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B81AB4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E50D2F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2.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379AD7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5.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3C10F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8.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645629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6.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84A28CE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3.48</w:t>
            </w:r>
          </w:p>
        </w:tc>
      </w:tr>
      <w:tr w:rsidR="00BE2F71" w:rsidRPr="00BE2F71" w14:paraId="4E11D93C" w14:textId="77777777" w:rsidTr="00BE2F71">
        <w:trPr>
          <w:trHeight w:val="405"/>
        </w:trPr>
        <w:tc>
          <w:tcPr>
            <w:tcW w:w="152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DBDBDB" w:fill="DBDBDB"/>
            <w:hideMark/>
          </w:tcPr>
          <w:p w14:paraId="1E0F0192" w14:textId="77777777" w:rsidR="00BE2F71" w:rsidRPr="00BE2F71" w:rsidRDefault="00BE2F71" w:rsidP="00BE2F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2F71">
              <w:rPr>
                <w:b/>
                <w:bCs/>
                <w:color w:val="000000"/>
                <w:sz w:val="20"/>
                <w:szCs w:val="20"/>
              </w:rPr>
              <w:t>OFC14-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40BBF569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05C29FE7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30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167D23D5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50.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59D45DB9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20.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431C56A7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2.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31351358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4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hideMark/>
          </w:tcPr>
          <w:p w14:paraId="5C33E62B" w14:textId="77777777" w:rsidR="00BE2F71" w:rsidRPr="00BE2F71" w:rsidRDefault="00BE2F71" w:rsidP="00BE2F71">
            <w:pPr>
              <w:jc w:val="center"/>
              <w:rPr>
                <w:color w:val="000000"/>
                <w:sz w:val="20"/>
                <w:szCs w:val="20"/>
              </w:rPr>
            </w:pPr>
            <w:r w:rsidRPr="00BE2F71">
              <w:rPr>
                <w:color w:val="000000"/>
                <w:sz w:val="20"/>
                <w:szCs w:val="20"/>
              </w:rPr>
              <w:t>40.36</w:t>
            </w:r>
          </w:p>
        </w:tc>
      </w:tr>
    </w:tbl>
    <w:p w14:paraId="6775325C" w14:textId="77777777" w:rsidR="00BE2F71" w:rsidRDefault="00BE2F71" w:rsidP="001A5B62">
      <w:pPr>
        <w:keepNext/>
        <w:rPr>
          <w:b/>
        </w:rPr>
      </w:pPr>
    </w:p>
    <w:p w14:paraId="724A9C2C" w14:textId="67C2169D" w:rsidR="001A5B62" w:rsidRPr="002B4A57" w:rsidRDefault="001A5B62" w:rsidP="001A5B62">
      <w:pPr>
        <w:keepNext/>
        <w:rPr>
          <w:b/>
        </w:rPr>
      </w:pPr>
      <w:r w:rsidRPr="0001436A">
        <w:rPr>
          <w:b/>
        </w:rPr>
        <w:t xml:space="preserve">Supplementary Figure </w:t>
      </w:r>
      <w:r>
        <w:rPr>
          <w:b/>
        </w:rPr>
        <w:t>2C</w:t>
      </w:r>
      <w:r w:rsidRPr="0001436A">
        <w:rPr>
          <w:b/>
        </w:rPr>
        <w:t>.</w:t>
      </w:r>
      <w:r w:rsidRPr="001549D3">
        <w:t xml:space="preserve"> </w:t>
      </w:r>
      <w:r w:rsidR="00817670" w:rsidRPr="001549D3">
        <w:t xml:space="preserve">The </w:t>
      </w:r>
      <w:r w:rsidR="00817670">
        <w:t xml:space="preserve">table depicts the average </w:t>
      </w:r>
      <w:r w:rsidR="00BE2F71">
        <w:t>pupil diameter</w:t>
      </w:r>
      <w:r w:rsidR="00817670">
        <w:t xml:space="preserve"> </w:t>
      </w:r>
      <w:r w:rsidR="00BE2F71">
        <w:t>observed for</w:t>
      </w:r>
      <w:r w:rsidR="00817670">
        <w:t xml:space="preserve"> social and nonsocial scenes in </w:t>
      </w:r>
      <w:r w:rsidR="00BE2F71">
        <w:t>pixels</w:t>
      </w:r>
      <w:r w:rsidR="00817670">
        <w:t>. For each subject, values are shown for the negative, neutral and positive valence conditions separately for social and nonsocial scenes.</w:t>
      </w:r>
      <w:bookmarkStart w:id="0" w:name="_GoBack"/>
      <w:bookmarkEnd w:id="0"/>
    </w:p>
    <w:p w14:paraId="66AF688B" w14:textId="77777777" w:rsidR="001A5B62" w:rsidRPr="001549D3" w:rsidRDefault="001A5B62" w:rsidP="00654E8F">
      <w:pPr>
        <w:spacing w:before="240"/>
      </w:pPr>
    </w:p>
    <w:sectPr w:rsidR="001A5B6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E54A7A" w14:textId="77777777" w:rsidR="00600930" w:rsidRDefault="00600930" w:rsidP="00117666">
      <w:r>
        <w:separator/>
      </w:r>
    </w:p>
  </w:endnote>
  <w:endnote w:type="continuationSeparator" w:id="0">
    <w:p w14:paraId="2A057D4E" w14:textId="77777777" w:rsidR="00600930" w:rsidRDefault="00600930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7A6EA8" w:rsidRPr="00577C4C" w:rsidRDefault="007A6EA8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A6EA8" w:rsidRPr="00577C4C" w:rsidRDefault="007A6EA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7A6EA8" w:rsidRPr="00577C4C" w:rsidRDefault="007A6EA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7A6EA8" w:rsidRPr="00577C4C" w:rsidRDefault="007A6EA8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A6EA8" w:rsidRPr="00577C4C" w:rsidRDefault="007A6EA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7A6EA8" w:rsidRPr="00577C4C" w:rsidRDefault="007A6EA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4E1F6E" w14:textId="77777777" w:rsidR="00600930" w:rsidRDefault="00600930" w:rsidP="00117666">
      <w:r>
        <w:separator/>
      </w:r>
    </w:p>
  </w:footnote>
  <w:footnote w:type="continuationSeparator" w:id="0">
    <w:p w14:paraId="3DB9A407" w14:textId="77777777" w:rsidR="00600930" w:rsidRDefault="00600930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7A6EA8" w:rsidRPr="009151AA" w:rsidRDefault="007A6EA8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7A6EA8" w:rsidRDefault="007A6EA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F3A2E1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B6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093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AE0"/>
    <w:rsid w:val="00790BB3"/>
    <w:rsid w:val="007A6EA8"/>
    <w:rsid w:val="007C206C"/>
    <w:rsid w:val="0081767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2F71"/>
    <w:rsid w:val="00C01B0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6880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6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8CFEEE-DE02-6D46-BF2E-2AD09D3DE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4</Pages>
  <Words>767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4</cp:revision>
  <cp:lastPrinted>2013-10-03T12:51:00Z</cp:lastPrinted>
  <dcterms:created xsi:type="dcterms:W3CDTF">2020-06-21T18:17:00Z</dcterms:created>
  <dcterms:modified xsi:type="dcterms:W3CDTF">2020-06-21T18:43:00Z</dcterms:modified>
</cp:coreProperties>
</file>